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3FD14" w14:textId="7CDC7355" w:rsidR="009C37F0" w:rsidRPr="009C37F0" w:rsidRDefault="008478C3" w:rsidP="009C37F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  <w:r w:rsidRPr="00322DF4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 xml:space="preserve">Supplement </w:t>
      </w:r>
      <w:r w:rsidR="00702637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>2</w:t>
      </w:r>
      <w:r w:rsidR="00DD6896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 xml:space="preserve"> – Thoracic impedance pneumography comparisons</w:t>
      </w:r>
    </w:p>
    <w:p w14:paraId="4E50C87A" w14:textId="6C2157A6" w:rsidR="009C37F0" w:rsidRPr="009C37F0" w:rsidRDefault="009C37F0" w:rsidP="008478C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</w:pPr>
      <w:r w:rsidRPr="009C37F0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Thoracic impedance pneumography reference data</w:t>
      </w:r>
    </w:p>
    <w:p w14:paraId="22ACF100" w14:textId="22BD293E" w:rsidR="008478C3" w:rsidRDefault="009C37F0" w:rsidP="008478C3">
      <w:pPr>
        <w:spacing w:after="0"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>
        <w:rPr>
          <w:rFonts w:ascii="Times New Roman" w:eastAsia="Times New Roman" w:hAnsi="Times New Roman" w:cs="Times New Roman"/>
          <w:sz w:val="22"/>
          <w:szCs w:val="22"/>
          <w:lang w:val="en-US"/>
        </w:rPr>
        <w:t>A</w:t>
      </w:r>
      <w:r w:rsidR="008478C3" w:rsidRPr="009C37F0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total of 26,668 reference pneumography-viQtor</w:t>
      </w:r>
      <w:bookmarkStart w:id="0" w:name="_Hlk203989565"/>
      <w:r w:rsidR="008478C3" w:rsidRPr="009C37F0">
        <w:rPr>
          <w:rFonts w:ascii="Symbol" w:eastAsia="Symbol" w:hAnsi="Symbol" w:cs="Symbol"/>
          <w:sz w:val="22"/>
          <w:szCs w:val="22"/>
          <w:lang w:val="en-US"/>
        </w:rPr>
        <w:t>Ò</w:t>
      </w:r>
      <w:bookmarkEnd w:id="0"/>
      <w:r w:rsidR="008478C3" w:rsidRPr="009C37F0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RR measurement pairs were available for analysis. The overall ARMS was 4.98 BRPM, with a bias of 0.18 BRPM and </w:t>
      </w:r>
      <w:r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wide </w:t>
      </w:r>
      <w:r w:rsidR="008478C3" w:rsidRPr="009C37F0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LoA of –9.69 to 10.04 BRPM (Fig. </w:t>
      </w:r>
      <w:r>
        <w:rPr>
          <w:rFonts w:ascii="Times New Roman" w:eastAsia="Times New Roman" w:hAnsi="Times New Roman" w:cs="Times New Roman"/>
          <w:sz w:val="22"/>
          <w:szCs w:val="22"/>
          <w:lang w:val="en-US"/>
        </w:rPr>
        <w:t>S2a</w:t>
      </w:r>
      <w:r w:rsidR="008478C3" w:rsidRPr="009C37F0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). </w:t>
      </w:r>
      <w:r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Additionally, a </w:t>
      </w:r>
      <w:r w:rsidR="008478C3" w:rsidRPr="009C37F0">
        <w:rPr>
          <w:rFonts w:ascii="Times New Roman" w:eastAsia="Times New Roman" w:hAnsi="Times New Roman" w:cs="Times New Roman"/>
          <w:sz w:val="22"/>
          <w:szCs w:val="22"/>
          <w:lang w:val="en-US"/>
        </w:rPr>
        <w:t>Bland-Altman analysis comparing capnography and thoracic impedance pneumography</w:t>
      </w:r>
      <w:r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showed</w:t>
      </w:r>
      <w:r w:rsidR="008478C3" w:rsidRPr="009C37F0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="00870F76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an overall </w:t>
      </w:r>
      <w:r w:rsidR="00870F76" w:rsidRPr="00043C24">
        <w:rPr>
          <w:rFonts w:ascii="Times New Roman" w:eastAsia="Times New Roman" w:hAnsi="Times New Roman" w:cs="Times New Roman"/>
          <w:sz w:val="22"/>
          <w:szCs w:val="22"/>
          <w:lang w:val="en-US"/>
        </w:rPr>
        <w:t>ARMS</w:t>
      </w:r>
      <w:r w:rsidR="00870F76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of</w:t>
      </w:r>
      <w:r w:rsidR="00870F76" w:rsidRPr="00043C24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5.39 BRPM, </w:t>
      </w:r>
      <w:r w:rsidR="00870F76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with </w:t>
      </w:r>
      <w:r w:rsidR="008478C3" w:rsidRPr="009C37F0">
        <w:rPr>
          <w:rFonts w:ascii="Times New Roman" w:eastAsia="Times New Roman" w:hAnsi="Times New Roman" w:cs="Times New Roman"/>
          <w:sz w:val="22"/>
          <w:szCs w:val="22"/>
          <w:lang w:val="en-US"/>
        </w:rPr>
        <w:t>a bias of 0.84 BRPM and wide LoA of -9.81 to 11.50</w:t>
      </w:r>
      <w:r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(Fig. S2b)</w:t>
      </w:r>
      <w:r w:rsidR="008478C3" w:rsidRPr="009C37F0">
        <w:rPr>
          <w:rFonts w:ascii="Times New Roman" w:eastAsia="Times New Roman" w:hAnsi="Times New Roman" w:cs="Times New Roman"/>
          <w:sz w:val="22"/>
          <w:szCs w:val="22"/>
          <w:lang w:val="en-US"/>
        </w:rPr>
        <w:t>.</w:t>
      </w:r>
      <w:r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For illustration purposes, Fig. S</w:t>
      </w:r>
      <w:r w:rsidR="00702637">
        <w:rPr>
          <w:rFonts w:ascii="Times New Roman" w:eastAsia="Times New Roman" w:hAnsi="Times New Roman" w:cs="Times New Roman"/>
          <w:sz w:val="22"/>
          <w:szCs w:val="22"/>
          <w:lang w:val="en-US"/>
        </w:rPr>
        <w:t>2c</w:t>
      </w:r>
      <w:r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shows a representative example in which impedance deviations are clearly visible across all three RR modalities.</w:t>
      </w:r>
    </w:p>
    <w:p w14:paraId="5FA6560E" w14:textId="41E27B6F" w:rsidR="008478C3" w:rsidRDefault="009C37F0" w:rsidP="008478C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iCs/>
          <w:noProof/>
          <w:sz w:val="22"/>
          <w:szCs w:val="22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F3B7681" wp14:editId="28A62552">
                <wp:simplePos x="0" y="0"/>
                <wp:positionH relativeFrom="margin">
                  <wp:align>left</wp:align>
                </wp:positionH>
                <wp:positionV relativeFrom="paragraph">
                  <wp:posOffset>211455</wp:posOffset>
                </wp:positionV>
                <wp:extent cx="5762625" cy="2400300"/>
                <wp:effectExtent l="0" t="0" r="9525" b="0"/>
                <wp:wrapNone/>
                <wp:docPr id="176357355" name="Groe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2625" cy="2400300"/>
                          <a:chOff x="0" y="0"/>
                          <a:chExt cx="5762625" cy="2400300"/>
                        </a:xfrm>
                      </wpg:grpSpPr>
                      <pic:pic xmlns:pic="http://schemas.openxmlformats.org/drawingml/2006/picture">
                        <pic:nvPicPr>
                          <pic:cNvPr id="1958465479" name="Afbeelding 8" descr="Afbeelding met tekst, schermopname, lijn, Lettertype&#10;&#10;Door AI gegenereerde inhoud is mogelijk onjuist.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7655" cy="21234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4498025" name="Afbeelding 14" descr="Afbeelding met tekst, schermopname, lijn, Perceel&#10;&#10;Door AI gegenereerde inhoud is mogelijk onjuist.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43225" y="0"/>
                            <a:ext cx="2818765" cy="21234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124075"/>
                            <a:ext cx="2771775" cy="276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F930A9" w14:textId="157CB14B" w:rsidR="009C37F0" w:rsidRPr="009C37F0" w:rsidRDefault="009C37F0" w:rsidP="009C37F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9C37F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  <w:t>a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2644508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2981325" y="2124075"/>
                            <a:ext cx="2781300" cy="276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4D09D8" w14:textId="66563EF7" w:rsidR="009C37F0" w:rsidRPr="009C37F0" w:rsidRDefault="009C37F0" w:rsidP="009C37F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  <w:t>b</w:t>
                              </w:r>
                              <w:r w:rsidRPr="009C37F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F3B7681" id="Groep 1" o:spid="_x0000_s1026" style="position:absolute;left:0;text-align:left;margin-left:0;margin-top:16.65pt;width:453.75pt;height:189pt;z-index:251665408;mso-position-horizontal:left;mso-position-horizontal-relative:margin" coordsize="57626,240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8" o:spid="_x0000_s1027" type="#_x0000_t75" alt="Afbeelding met tekst, schermopname, lijn, Lettertype&#10;&#10;Door AI gegenereerde inhoud is mogelijk onjuist." style="position:absolute;width:28276;height:212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">
                  <v:imagedata r:id="rId6" o:title="Afbeelding met tekst, schermopname, lijn, Lettertype&#10;&#10;Door AI gegenereerde inhoud is mogelijk onjuist"/>
                </v:shape>
                <v:shape id="Afbeelding 14" o:spid="_x0000_s1028" type="#_x0000_t75" alt="Afbeelding met tekst, schermopname, lijn, Perceel&#10;&#10;Door AI gegenereerde inhoud is mogelijk onjuist." style="position:absolute;left:29432;width:28187;height:212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">
                  <v:imagedata r:id="rId7" o:title="Afbeelding met tekst, schermopname, lijn, Perceel&#10;&#10;Door AI gegenereerde inhoud is mogelijk onjuis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2" o:spid="_x0000_s1029" type="#_x0000_t202" style="position:absolute;top:21240;width:27717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1EF930A9" w14:textId="157CB14B" w:rsidR="009C37F0" w:rsidRPr="009C37F0" w:rsidRDefault="009C37F0" w:rsidP="009C37F0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9C37F0"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  <w:t>a.</w:t>
                        </w:r>
                      </w:p>
                    </w:txbxContent>
                  </v:textbox>
                </v:shape>
                <v:shape id="Tekstvak 2" o:spid="_x0000_s1030" type="#_x0000_t202" style="position:absolute;left:29813;top:21240;width:27813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" stroked="f">
                  <v:textbox>
                    <w:txbxContent>
                      <w:p w14:paraId="184D09D8" w14:textId="66563EF7" w:rsidR="009C37F0" w:rsidRPr="009C37F0" w:rsidRDefault="009C37F0" w:rsidP="009C37F0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  <w:t>b</w:t>
                        </w:r>
                        <w:r w:rsidRPr="009C37F0"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  <w:t>.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0B4034C0" w14:textId="77777777" w:rsidR="008478C3" w:rsidRDefault="008478C3" w:rsidP="008478C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39345F2D" w14:textId="0EAB5CB5" w:rsidR="008478C3" w:rsidRDefault="008478C3" w:rsidP="008478C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29340862" w14:textId="04EE9B34" w:rsidR="008478C3" w:rsidRDefault="008478C3" w:rsidP="008478C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4C325292" w14:textId="27A00B69" w:rsidR="008478C3" w:rsidRDefault="008478C3" w:rsidP="008478C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41968301" w14:textId="77777777" w:rsidR="008478C3" w:rsidRDefault="008478C3" w:rsidP="008478C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462CA0A5" w14:textId="77777777" w:rsidR="008478C3" w:rsidRDefault="008478C3" w:rsidP="008478C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391BA745" w14:textId="77777777" w:rsidR="008478C3" w:rsidRDefault="008478C3" w:rsidP="008478C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74ECC6EC" w14:textId="77777777" w:rsidR="008478C3" w:rsidRDefault="008478C3" w:rsidP="008478C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3A98492A" w14:textId="77777777" w:rsidR="008478C3" w:rsidRPr="00BE78B0" w:rsidRDefault="008478C3" w:rsidP="008478C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7F3BACCA" w14:textId="77777777" w:rsidR="008478C3" w:rsidRDefault="008478C3" w:rsidP="008478C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44971D21" w14:textId="5C8ECA23" w:rsidR="008478C3" w:rsidRDefault="008478C3" w:rsidP="009C37F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</w:pPr>
      <w:r w:rsidRPr="00322DF4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  <w:t>Fig. S</w:t>
      </w:r>
      <w:r w:rsidR="00702637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  <w:t>2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</w:t>
      </w:r>
      <w:r w:rsidRPr="004E2365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Bland-Altman plot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s</w:t>
      </w:r>
      <w:r w:rsidRPr="004E2365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of the pooled analysis comparing 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respiratory rate measurements from (a): viQtor and </w:t>
      </w:r>
    </w:p>
    <w:p w14:paraId="7445592C" w14:textId="77777777" w:rsidR="008478C3" w:rsidRDefault="008478C3" w:rsidP="008478C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</w:pPr>
      <w:r w:rsidRPr="004E2365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thoracic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</w:t>
      </w:r>
      <w:r w:rsidRPr="004E2365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impedance pneumography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and (b): capnography and </w:t>
      </w:r>
      <w:r w:rsidRPr="004E2365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thoracic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</w:t>
      </w:r>
      <w:r w:rsidRPr="004E2365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impedance pneumography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, with color </w:t>
      </w:r>
    </w:p>
    <w:p w14:paraId="237AD330" w14:textId="77777777" w:rsidR="008478C3" w:rsidRDefault="008478C3" w:rsidP="008478C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indicating the number of measurement pairs </w:t>
      </w:r>
      <w:r w:rsidRPr="00285706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(white = low, black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= </w:t>
      </w:r>
      <w:r w:rsidRPr="00285706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high)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. </w:t>
      </w:r>
      <w:r w:rsidRPr="004E2365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The solid black line represents the pooled </w:t>
      </w:r>
    </w:p>
    <w:p w14:paraId="701E87BE" w14:textId="4F3900DA" w:rsidR="00702637" w:rsidRDefault="008478C3" w:rsidP="00702637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  <w:r w:rsidRPr="004E2365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bias and the dashed red line the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</w:t>
      </w:r>
      <w:r w:rsidRPr="004E2365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pooled limits of agreement</w:t>
      </w:r>
      <w:r w:rsidR="004F665A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.</w:t>
      </w:r>
    </w:p>
    <w:p w14:paraId="6B7D59B7" w14:textId="0CC27B53" w:rsidR="00702637" w:rsidRDefault="00702637" w:rsidP="00F1352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  <w:r w:rsidRPr="003737B0">
        <w:rPr>
          <w:rFonts w:ascii="Times New Roman" w:eastAsia="Times New Roman" w:hAnsi="Times New Roman" w:cs="Times New Roman"/>
          <w:iCs/>
          <w:noProof/>
          <w:sz w:val="22"/>
          <w:szCs w:val="22"/>
        </w:rPr>
        <w:drawing>
          <wp:anchor distT="0" distB="0" distL="114300" distR="114300" simplePos="0" relativeHeight="251667456" behindDoc="0" locked="0" layoutInCell="1" allowOverlap="1" wp14:anchorId="1C01E536" wp14:editId="4484D055">
            <wp:simplePos x="0" y="0"/>
            <wp:positionH relativeFrom="margin">
              <wp:posOffset>0</wp:posOffset>
            </wp:positionH>
            <wp:positionV relativeFrom="paragraph">
              <wp:posOffset>223520</wp:posOffset>
            </wp:positionV>
            <wp:extent cx="5535295" cy="2095500"/>
            <wp:effectExtent l="0" t="0" r="8255" b="0"/>
            <wp:wrapSquare wrapText="bothSides"/>
            <wp:docPr id="466075110" name="Afbeelding 2" descr="Afbeelding met tekst, schermopname, lijn, Lettertyp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075110" name="Afbeelding 2" descr="Afbeelding met tekst, schermopname, lijn, Lettertype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295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E1EC12" w14:textId="77777777" w:rsidR="00702637" w:rsidRDefault="00702637" w:rsidP="00F1352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5AD8CA5C" w14:textId="4DDEED4B" w:rsidR="00702637" w:rsidRPr="004E0698" w:rsidRDefault="00702637" w:rsidP="00702637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  <w:r w:rsidRPr="00322DF4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  <w:t>Fig. S</w:t>
      </w:r>
      <w:r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  <w:t>2c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</w:t>
      </w:r>
      <w:r w:rsidRPr="00BD6ABB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Example of the difference between thoracic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</w:t>
      </w:r>
      <w:r w:rsidRPr="00BD6ABB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impedance pneumography-based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(black),</w:t>
      </w:r>
      <w:r w:rsidRPr="00346974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</w:t>
      </w:r>
      <w:r w:rsidRPr="00BD6ABB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capnography-based 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(red), and </w:t>
      </w:r>
      <w:proofErr w:type="spellStart"/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viQtor</w:t>
      </w:r>
      <w:proofErr w:type="spellEnd"/>
      <w:r w:rsidRPr="00BD6ABB">
        <w:rPr>
          <w:rFonts w:ascii="Symbol" w:eastAsia="Symbol" w:hAnsi="Symbol" w:cs="Symbol"/>
          <w:sz w:val="20"/>
          <w:szCs w:val="20"/>
          <w:lang w:val="en-US"/>
        </w:rPr>
        <w:t>Ò</w:t>
      </w:r>
      <w:r w:rsidRPr="00BD6ABB">
        <w:rPr>
          <w:rFonts w:ascii="Times New Roman" w:eastAsia="Times New Roman" w:hAnsi="Times New Roman" w:cs="Times New Roman"/>
          <w:iCs/>
          <w:sz w:val="18"/>
          <w:szCs w:val="18"/>
          <w:lang w:val="en-US"/>
        </w:rPr>
        <w:t xml:space="preserve"> 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(blue) </w:t>
      </w:r>
      <w:r w:rsidRPr="00BD6ABB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respiratory rate measurements</w:t>
      </w:r>
    </w:p>
    <w:p w14:paraId="4E62D30D" w14:textId="76D2B6FA" w:rsidR="00702637" w:rsidRPr="004E0698" w:rsidRDefault="00702637" w:rsidP="00F1352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sectPr w:rsidR="00702637" w:rsidRPr="004E06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8C3"/>
    <w:rsid w:val="001E495D"/>
    <w:rsid w:val="00292EF7"/>
    <w:rsid w:val="00415F65"/>
    <w:rsid w:val="004E0698"/>
    <w:rsid w:val="004F665A"/>
    <w:rsid w:val="006E2F83"/>
    <w:rsid w:val="00702637"/>
    <w:rsid w:val="007D3D02"/>
    <w:rsid w:val="00815E20"/>
    <w:rsid w:val="008478C3"/>
    <w:rsid w:val="00870F76"/>
    <w:rsid w:val="009C37F0"/>
    <w:rsid w:val="00B132CB"/>
    <w:rsid w:val="00C55C85"/>
    <w:rsid w:val="00CA4D2F"/>
    <w:rsid w:val="00DD6896"/>
    <w:rsid w:val="00E06BF6"/>
    <w:rsid w:val="00F13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0B35A1"/>
  <w15:chartTrackingRefBased/>
  <w15:docId w15:val="{04DF785A-396D-406D-9108-4EDF09ABE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8C3"/>
    <w:pPr>
      <w:spacing w:line="279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8C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8C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8C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8C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8C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8C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8C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8C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8C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8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8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8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8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8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8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8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8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8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8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78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8C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78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8C3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78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8C3"/>
    <w:pPr>
      <w:spacing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78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8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8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8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79</Words>
  <Characters>1052</Characters>
  <Application>Microsoft Office Word</Application>
  <DocSecurity>0</DocSecurity>
  <Lines>2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Reijmers</dc:creator>
  <cp:keywords/>
  <dc:description/>
  <cp:lastModifiedBy>Waal-2, E.E.C. de (Eric)</cp:lastModifiedBy>
  <cp:revision>11</cp:revision>
  <dcterms:created xsi:type="dcterms:W3CDTF">2025-08-05T10:39:00Z</dcterms:created>
  <dcterms:modified xsi:type="dcterms:W3CDTF">2025-09-01T10:56:00Z</dcterms:modified>
</cp:coreProperties>
</file>